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BE35F6" w:rsidR="00F11116" w:rsidRDefault="00BE35F6" w14:paraId="3397A085" wp14:textId="77777777">
      <w:pPr>
        <w:rPr>
          <w:rFonts w:ascii="Times New Roman" w:hAnsi="Times New Roman" w:cs="Times New Roman"/>
          <w:b/>
          <w:lang w:val="en-US"/>
        </w:rPr>
      </w:pPr>
      <w:r w:rsidRPr="00BE35F6">
        <w:rPr>
          <w:rFonts w:ascii="Times New Roman" w:hAnsi="Times New Roman" w:cs="Times New Roman"/>
          <w:b/>
          <w:lang w:val="en-US"/>
        </w:rPr>
        <w:t>TABLE</w:t>
      </w:r>
      <w:r w:rsidRPr="00BE35F6">
        <w:rPr>
          <w:rFonts w:ascii="Times New Roman" w:hAnsi="Times New Roman" w:cs="Times New Roman"/>
          <w:b/>
          <w:lang w:val="en-US"/>
        </w:rPr>
        <w:t xml:space="preserve"> 1: Overview of included studies</w:t>
      </w:r>
    </w:p>
    <w:p xmlns:wp14="http://schemas.microsoft.com/office/word/2010/wordml" w:rsidRPr="00BE35F6" w:rsidR="00F11116" w:rsidRDefault="00BE35F6" w14:paraId="29D6B04F" wp14:textId="77777777">
      <w:pPr>
        <w:rPr>
          <w:rFonts w:ascii="Times New Roman" w:hAnsi="Times New Roman" w:cs="Times New Roman"/>
          <w:b/>
          <w:lang w:val="en-US"/>
        </w:rPr>
      </w:pPr>
      <w:r w:rsidRPr="00BE35F6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a"/>
        <w:tblW w:w="13957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906"/>
        <w:gridCol w:w="1135"/>
        <w:gridCol w:w="2172"/>
        <w:gridCol w:w="1737"/>
        <w:gridCol w:w="1513"/>
        <w:gridCol w:w="2467"/>
        <w:gridCol w:w="1751"/>
      </w:tblGrid>
      <w:tr xmlns:wp14="http://schemas.microsoft.com/office/word/2010/wordml" w:rsidRPr="00BE35F6" w:rsidR="00F11116" w:rsidTr="4A2B042E" w14:paraId="120C9F7F" wp14:textId="77777777">
        <w:trPr>
          <w:trHeight w:val="795"/>
        </w:trPr>
        <w:tc>
          <w:tcPr>
            <w:tcW w:w="127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05DE55A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thors, year, country</w:t>
            </w:r>
          </w:p>
        </w:tc>
        <w:tc>
          <w:tcPr>
            <w:tcW w:w="190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8A5D19C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13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BF37986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2172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EC08AF9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737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3D3D25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hods of implementation</w:t>
            </w:r>
          </w:p>
        </w:tc>
        <w:tc>
          <w:tcPr>
            <w:tcW w:w="1513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9ABECF0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hods of evaluation</w:t>
            </w:r>
          </w:p>
        </w:tc>
        <w:tc>
          <w:tcPr>
            <w:tcW w:w="246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2568B19" wp14:textId="777777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uthors’ main conclusions</w:t>
            </w:r>
          </w:p>
        </w:tc>
        <w:tc>
          <w:tcPr>
            <w:tcW w:w="175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P="44CAAD5C" w:rsidRDefault="00BE35F6" w14:paraId="3CB4E697" wp14:textId="77777777">
            <w:pPr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  <w:lang w:val="en-US"/>
              </w:rPr>
            </w:pPr>
            <w:r w:rsidRPr="4A2B042E" w:rsidR="00BE35F6"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  <w:lang w:val="en-US"/>
              </w:rPr>
              <w:t>Comments</w:t>
            </w:r>
          </w:p>
        </w:tc>
      </w:tr>
      <w:tr xmlns:wp14="http://schemas.microsoft.com/office/word/2010/wordml" w:rsidRPr="00BE35F6" w:rsidR="00F11116" w:rsidTr="4A2B042E" w14:paraId="142EEB19" wp14:textId="77777777">
        <w:trPr>
          <w:trHeight w:val="196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EB158D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ker et al.</w:t>
            </w:r>
          </w:p>
          <w:p w:rsidRPr="00BE35F6" w:rsidR="00F11116" w:rsidRDefault="00BE35F6" w14:paraId="1318C46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, U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6774D3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(n=7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4627BF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BAC7C8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nce and Commitment Therapy (ACT) for patients with chronic MSK pain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FF9906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ing and mentoring in ACT from expert practitioners through role-play and experiential learning</w:t>
            </w:r>
          </w:p>
          <w:p w:rsidRPr="00BE35F6" w:rsidR="00F11116" w:rsidRDefault="00BE35F6" w14:paraId="0A6959E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7CA45C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 hoc reflective sessions in focus groups, and diarie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E9964D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, the physiother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st recognized a positive progression in pain management, and one physio felt comfortable with the skill set with other psychological-based tools used by physiotherapists</w:t>
            </w:r>
          </w:p>
          <w:p w:rsidRPr="00BE35F6" w:rsidR="00F11116" w:rsidRDefault="00BE35F6" w14:paraId="100C5B58" wp14:textId="77777777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7AE6A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epancy between aim and conclusion.</w:t>
            </w:r>
          </w:p>
          <w:p w:rsidRPr="00BE35F6" w:rsidR="00F11116" w:rsidRDefault="00BE35F6" w14:paraId="6A9593B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arity regarding participants (a clini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 lead and an assistant practitioner)</w:t>
            </w:r>
          </w:p>
        </w:tc>
      </w:tr>
      <w:tr xmlns:wp14="http://schemas.microsoft.com/office/word/2010/wordml" w:rsidRPr="00BE35F6" w:rsidR="00F11116" w:rsidTr="4A2B042E" w14:paraId="2B44314E" wp14:textId="77777777">
        <w:trPr>
          <w:trHeight w:val="177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51BB64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uma et al. </w:t>
            </w:r>
          </w:p>
          <w:p w:rsidRPr="00BE35F6" w:rsidR="00F11116" w:rsidRDefault="00BE35F6" w14:paraId="55E6BFB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, NL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55D755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P</w:t>
            </w:r>
          </w:p>
          <w:p w:rsidRPr="00BE35F6" w:rsidR="00F11116" w:rsidRDefault="00BE35F6" w14:paraId="75DFD8B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3BE43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and second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C05B74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style interventions (physical activity and/or eating behavior) in patients with OA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029ADE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methods that HCPs can implement to promote a healthy lifestyle or influence patients’ physical activity and/or eating behavior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B408A3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r focus groups with semi-structured interview guides.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P="00BE35F6" w:rsidRDefault="00BE35F6" w14:paraId="19EFF75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mplementation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festyle intervention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 by both individual and environmental factors. Interdisciplinary collaboration is important, but other factors vary widely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2F40E8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7DE2BEE4" wp14:textId="77777777">
        <w:trPr>
          <w:trHeight w:val="219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6720B4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wer et al.</w:t>
            </w:r>
          </w:p>
          <w:p w:rsidRPr="00BE35F6" w:rsidR="00F11116" w:rsidRDefault="00BE35F6" w14:paraId="48C16BE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1, CND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CD8E83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</w:t>
            </w:r>
          </w:p>
          <w:p w:rsidRPr="00BE35F6" w:rsidR="00F11116" w:rsidRDefault="00BE35F6" w14:paraId="4A0A9ED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02453E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56E5B6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pain sel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-ManageMent support with pain science EducatioN and exerCisE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08277B2" wp14:textId="1B267FD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4A2B042E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trained in the components of delivery and receive feedback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631EDB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telephone interviews.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D73F7E9" wp14:textId="77777777">
            <w:pPr>
              <w:spacing w:after="2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tudy provides an understanding of experience, barriers, facilitators, benefits, and drawbacks. Pain-management programs for chronic pain can be implemented in primary care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08DEAC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090B6C1A" wp14:textId="77777777">
        <w:trPr>
          <w:trHeight w:val="216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B3B065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zli et al.</w:t>
            </w:r>
          </w:p>
          <w:p w:rsidRPr="00BE35F6" w:rsidR="00F11116" w:rsidRDefault="00BE35F6" w14:paraId="51A6C62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, AUS and IRL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33CF71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chronic LBP</w:t>
            </w:r>
          </w:p>
          <w:p w:rsidRPr="00BE35F6" w:rsidR="00F11116" w:rsidRDefault="00BE35F6" w14:paraId="1FC4E07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US n=5, IRL n=9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614D54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imary care 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08AF34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Functional Therapy (CFT)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ADB7C3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e the perspectives of participants</w:t>
            </w:r>
          </w:p>
          <w:p w:rsidRPr="00BE35F6" w:rsidR="00F11116" w:rsidRDefault="00BE35F6" w14:paraId="523BDCF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reported differing levels of</w:t>
            </w:r>
          </w:p>
          <w:p w:rsidRPr="00BE35F6" w:rsidR="00F11116" w:rsidRDefault="00BE35F6" w14:paraId="1778559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ment after CFT.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BEDC9C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.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0C25E2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adopting the intervention diverge. A successful outcome dependent on the biopsychosocial pain beliefs and independence among participants. Ongoing support is needed in small improvers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08AD46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 provide professional development workshops on</w:t>
            </w:r>
          </w:p>
          <w:p w:rsidRPr="00BE35F6" w:rsidR="00F11116" w:rsidRDefault="00BE35F6" w14:paraId="0CC8AA5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for c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icians</w:t>
            </w:r>
          </w:p>
        </w:tc>
      </w:tr>
      <w:tr xmlns:wp14="http://schemas.microsoft.com/office/word/2010/wordml" w:rsidRPr="00BE35F6" w:rsidR="00F11116" w:rsidTr="4A2B042E" w14:paraId="50A09699" wp14:textId="77777777">
        <w:trPr>
          <w:trHeight w:val="196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6B9998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øgdal et al.</w:t>
            </w:r>
          </w:p>
          <w:p w:rsidRPr="00BE35F6" w:rsidR="00F11116" w:rsidRDefault="00BE35F6" w14:paraId="3F2C177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1, D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038078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chronic LBP</w:t>
            </w:r>
          </w:p>
          <w:p w:rsidRPr="00BE35F6" w:rsidR="00F11116" w:rsidRDefault="00BE35F6" w14:paraId="0BC73D1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465E66A" wp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ti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77DEDA2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ed multidisciplinary rehabilitation program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277EAFB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ation of inpatient and home-based activities.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CAF1B1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.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0FBB5A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believed the knowledge was beneficial and meaningful when based on individual needs and preferences. The patients integrated very well the knowledge, skills and behaviors into their everyday life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23E086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atients were </w:t>
            </w:r>
          </w:p>
          <w:p w:rsidRPr="00BE35F6" w:rsidR="00F11116" w:rsidRDefault="00BE35F6" w14:paraId="505C92F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ruited from one highly specia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zed rheumatic rehabilitation center in Denmark</w:t>
            </w:r>
          </w:p>
        </w:tc>
      </w:tr>
      <w:tr xmlns:wp14="http://schemas.microsoft.com/office/word/2010/wordml" w:rsidRPr="00BE35F6" w:rsidR="00F11116" w:rsidTr="4A2B042E" w14:paraId="69EBAC31" wp14:textId="77777777">
        <w:trPr>
          <w:trHeight w:val="234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CA0689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well et al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Pr="00BE35F6" w:rsidR="00F11116" w:rsidRDefault="00BE35F6" w14:paraId="0901CE3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, U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42E205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(n=10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8C4F39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457185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FT 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ABEE09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in implementation of CFT.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ED75F0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68E5FF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value the treatment but felt underprepared in knowledge and time to address cognitive and emotional factors.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640886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 provide professional development workshops on</w:t>
            </w:r>
          </w:p>
          <w:p w:rsidRPr="00BE35F6" w:rsidR="00F11116" w:rsidRDefault="00BE35F6" w14:paraId="6C9EA72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for clinicians.</w:t>
            </w:r>
          </w:p>
          <w:p w:rsidRPr="00BE35F6" w:rsidR="00F11116" w:rsidRDefault="00BE35F6" w14:paraId="6082874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interviews seem to have been used for two different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jects</w:t>
            </w:r>
          </w:p>
        </w:tc>
      </w:tr>
      <w:tr xmlns:wp14="http://schemas.microsoft.com/office/word/2010/wordml" w:rsidRPr="00BE35F6" w:rsidR="00F11116" w:rsidTr="4A2B042E" w14:paraId="552F81C2" wp14:textId="77777777">
        <w:trPr>
          <w:trHeight w:val="234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B569CD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well et al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Pr="00BE35F6" w:rsidR="00F11116" w:rsidRDefault="00BE35F6" w14:paraId="60DFDBC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, U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2F4D6D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(n=10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E2D3E7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159032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723E93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10‐month program included educator‐led training, and problem‐based learning, followed by 6-month clinical mentoring.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01521E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8395BA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self-reported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fidence and competence enhanced, ongoing support and clinical integration should be included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8048B2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 provide professional development workshops on</w:t>
            </w:r>
          </w:p>
          <w:p w:rsidRPr="00BE35F6" w:rsidR="00F11116" w:rsidRDefault="00BE35F6" w14:paraId="02D4BDC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for clinicians.</w:t>
            </w:r>
          </w:p>
          <w:p w:rsidRPr="00BE35F6" w:rsidR="00F11116" w:rsidRDefault="00BE35F6" w14:paraId="7F9B8C8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Interviews seem to have been used for two different projects</w:t>
            </w:r>
          </w:p>
        </w:tc>
      </w:tr>
      <w:tr xmlns:wp14="http://schemas.microsoft.com/office/word/2010/wordml" w:rsidRPr="00BE35F6" w:rsidR="00F11116" w:rsidTr="4A2B042E" w14:paraId="529697EA" wp14:textId="77777777">
        <w:trPr>
          <w:trHeight w:val="177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115259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perus et al. </w:t>
            </w:r>
          </w:p>
          <w:p w:rsidRPr="00BE35F6" w:rsidR="00F11116" w:rsidRDefault="00BE35F6" w14:paraId="49C3B42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, NL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5F7C3B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hip or knee OA</w:t>
            </w:r>
          </w:p>
          <w:p w:rsidRPr="00BE35F6" w:rsidR="00F11116" w:rsidRDefault="00BE35F6" w14:paraId="2D42785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7).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2334F3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1458E4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management booklet</w:t>
            </w:r>
          </w:p>
          <w:p w:rsidRPr="00BE35F6" w:rsidR="00F11116" w:rsidRDefault="00BE35F6" w14:paraId="2BAC6FC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E6D64F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received</w:t>
            </w:r>
          </w:p>
          <w:p w:rsidRPr="00BE35F6" w:rsidR="00F11116" w:rsidRDefault="00BE35F6" w14:paraId="3DCF5B8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ooklet from their general practitioner</w:t>
            </w:r>
          </w:p>
          <w:p w:rsidRPr="00BE35F6" w:rsidR="00F11116" w:rsidRDefault="00BE35F6" w14:paraId="00D9BA3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from researchers and were instructed on how to use it.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5606DA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iews with open-ended question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DBE9E1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legit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ze non-use of the booklet by the lack of encouragement given by their HCPs and by their perceived doubts concerning the HCPs’ endorsement of non-surgical treatment for OA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FA72AF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4/17 are booklet users</w:t>
            </w:r>
          </w:p>
        </w:tc>
      </w:tr>
      <w:tr xmlns:wp14="http://schemas.microsoft.com/office/word/2010/wordml" w:rsidRPr="00BE35F6" w:rsidR="00F11116" w:rsidTr="4A2B042E" w14:paraId="31AE4FA7" wp14:textId="77777777">
        <w:trPr>
          <w:trHeight w:val="177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5634B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ymonville et al. </w:t>
            </w:r>
          </w:p>
          <w:p w:rsidRPr="00BE35F6" w:rsidR="00F11116" w:rsidRDefault="00BE35F6" w14:paraId="3BF054C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1, D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3C13008" wp14:textId="24E8B70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CPs, administrative staff, kitchen and nutrition staff, housekeeping and property managers and 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nagement 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1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4A3756D" wp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ti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11D83DB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ed multidisciplinary rehabilitation program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6C4DFE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via enrolment in a randomized controlled trial</w:t>
            </w:r>
          </w:p>
          <w:p w:rsidRPr="00BE35F6" w:rsidR="00F11116" w:rsidRDefault="00BE35F6" w14:paraId="20876B09" wp14:textId="29001A5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745401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r focus groups with semi-structured interview guide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6F6794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challenges professional competence and role. All different staff should be involved in implementation, as participation contributes to increased positivity in relation to new initiatives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AFCFAA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intervention is both in-patient care and home-based activity </w:t>
            </w:r>
          </w:p>
        </w:tc>
      </w:tr>
      <w:tr xmlns:wp14="http://schemas.microsoft.com/office/word/2010/wordml" w:rsidRPr="00BE35F6" w:rsidR="00F11116" w:rsidTr="4A2B042E" w14:paraId="171A3181" wp14:textId="77777777">
        <w:trPr>
          <w:trHeight w:val="216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6D1A01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itz et al.</w:t>
            </w:r>
          </w:p>
          <w:p w:rsidRPr="00BE35F6" w:rsidR="00F11116" w:rsidRDefault="00BE35F6" w14:paraId="4E1CDCF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, S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BFBD16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ysiotherapists, patients with chronic pain and managers (n=11) 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568E74A" wp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9598B0F" wp14:textId="7B203C8A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4A2B042E" w:rsidR="5112A7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behavioral medicine approach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EDC551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of Change Model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873C13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-structured interviews through video recorded treatment sessions and documents with local directive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383D58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alone is not sufficient to implement intervention. Most frequently determinants regarding the PT and the patient, but also the treatment itself.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fessional interaction resources seem also important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014666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558F75E4" wp14:textId="77777777">
        <w:trPr>
          <w:trHeight w:val="216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3111D5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opainen et al.</w:t>
            </w:r>
          </w:p>
          <w:p w:rsidRPr="00BE35F6" w:rsidR="00F11116" w:rsidRDefault="00BE35F6" w14:paraId="4D45DBF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, FI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7916C2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(n=22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3AE7E5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F707EC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8E21B6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-6 days workshops with lectures,</w:t>
            </w:r>
          </w:p>
          <w:p w:rsidRPr="00BE35F6" w:rsidR="00F11116" w:rsidRDefault="00BE35F6" w14:paraId="18BE94D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discussions and patient demonstrations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90D6EA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147AAE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’ conceptions of</w:t>
            </w:r>
          </w:p>
          <w:p w:rsidRPr="00BE35F6" w:rsidR="00F11116" w:rsidRDefault="00BE35F6" w14:paraId="47D6872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varied greatly. For some, the training was insufficient to support adequate changes in their practice behavior and that for others it was motivated and a life changing experience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8FC28F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thors provide professional 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 workshops on</w:t>
            </w:r>
          </w:p>
          <w:p w:rsidRPr="00BE35F6" w:rsidR="00F11116" w:rsidRDefault="00BE35F6" w14:paraId="1BE2CF9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for clinicians</w:t>
            </w:r>
          </w:p>
        </w:tc>
      </w:tr>
      <w:tr xmlns:wp14="http://schemas.microsoft.com/office/word/2010/wordml" w:rsidRPr="00BE35F6" w:rsidR="00F11116" w:rsidTr="4A2B042E" w14:paraId="03148AC0" wp14:textId="77777777">
        <w:trPr>
          <w:trHeight w:val="273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EBB68C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opainen et al.</w:t>
            </w:r>
          </w:p>
          <w:p w:rsidRPr="00BE35F6" w:rsidR="00F11116" w:rsidRDefault="00BE35F6" w14:paraId="405F144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, FI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DA9D35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persistent LBP</w:t>
            </w:r>
          </w:p>
          <w:p w:rsidRPr="00BE35F6" w:rsidR="00F11116" w:rsidRDefault="00BE35F6" w14:paraId="3AB9DF0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1CE85F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A6D99C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AFBB64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with 4-6 days CFT training, without mentoring or clinical observation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EF3CC1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recall interviews utilizing the participants’ previously videotaped initial sessions on average after 1.5 year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17500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atients’ conceptions varied. Some felt disappointed and abandoned by the healthcare system, did not become independent in s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management, and felt stigmatized and dependent on others. Others felt supported to understand, make sense of pain, and learned new skills to take control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11E433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 provide professional development workshops on</w:t>
            </w:r>
          </w:p>
          <w:p w:rsidRPr="00BE35F6" w:rsidR="00F11116" w:rsidRDefault="00BE35F6" w14:paraId="34DA8BF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for clinicians</w:t>
            </w:r>
          </w:p>
          <w:p w:rsidRPr="00BE35F6" w:rsidR="00F11116" w:rsidRDefault="00BE35F6" w14:paraId="1B7172F4" wp14:textId="685221A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xmlns:wp14="http://schemas.microsoft.com/office/word/2010/wordml" w:rsidRPr="00BE35F6" w:rsidR="00F11116" w:rsidTr="4A2B042E" w14:paraId="57454E78" wp14:textId="77777777">
        <w:trPr>
          <w:trHeight w:val="234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3FAEE5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loty et al.</w:t>
            </w:r>
          </w:p>
          <w:p w:rsidRPr="00BE35F6" w:rsidR="00F11116" w:rsidRDefault="00BE35F6" w14:paraId="710F932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, CND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E5A94E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chronic pain</w:t>
            </w:r>
          </w:p>
          <w:p w:rsidRPr="00BE35F6" w:rsidR="00F11116" w:rsidRDefault="00BE35F6" w14:paraId="6F9028C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7411D9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ti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201D7A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tual delivery</w:t>
            </w:r>
          </w:p>
          <w:p w:rsidRPr="00BE35F6" w:rsidR="00F11116" w:rsidRDefault="00BE35F6" w14:paraId="732F27E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exercise interventions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4DFFBC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e to the COVID-19 pandemic the clinic was challenged and therefore they used the virtual care as an interdisciplinary chronic pain management program 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7CF68C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-structured interviews by telephone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133608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tual care can supplement</w:t>
            </w:r>
          </w:p>
          <w:p w:rsidRPr="00BE35F6" w:rsidR="00F11116" w:rsidRDefault="00BE35F6" w14:paraId="4F17348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-person care and improve access. Impact of technology, the home environment, pain, supervision, and feedback could be facilitators or barriers. Tailored care, preparation and additional su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ort is needed.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50D65A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 participants indicated that they were comfortable using technology, few neutral, but no one uncomfortable</w:t>
            </w:r>
          </w:p>
        </w:tc>
      </w:tr>
      <w:tr xmlns:wp14="http://schemas.microsoft.com/office/word/2010/wordml" w:rsidRPr="00BE35F6" w:rsidR="00F11116" w:rsidTr="4A2B042E" w14:paraId="59451430" wp14:textId="77777777">
        <w:trPr>
          <w:trHeight w:val="196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F4B664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ntz et al.</w:t>
            </w:r>
          </w:p>
          <w:p w:rsidRPr="00BE35F6" w:rsidR="00F11116" w:rsidRDefault="00BE35F6" w14:paraId="1017C72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, US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7C9EF1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takeholders involved in programs from public, private payers, researchers, and policymakers (n=53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P="44CAAD5C" w:rsidRDefault="00BE35F6" w14:paraId="325CE300" wp14:textId="43FD817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sector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8507461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ed pain management program for chronic pain (eg, nutrition, behavioral health, social services, legal aid)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465082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takeholders involved in programs that deliver biopsychosocial care within a structured program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AE507C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s tailored to different stakeholders, and four original case studies.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9B349B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grated biopsychosocial programs (nonpharmacological approaches) are beneficial to manage MSK pain, but these programs are not widely implemented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5DD334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55C0FE7C" wp14:textId="77777777">
        <w:trPr>
          <w:trHeight w:val="177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F0E4C6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tlewood et al.</w:t>
            </w:r>
          </w:p>
          <w:p w:rsidRPr="00BE35F6" w:rsidR="00F11116" w:rsidRDefault="00BE35F6" w14:paraId="4CF6933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, U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1EEE94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ists (n=13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1D9551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5B26814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self-managed exercise intervention in patients with rotator cuff tendinopathy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5DD0D8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hour training sessions led by the first author. Participants were offered follow-up appointments as required to facilitate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91163A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mi-structured interviews 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F2E398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differences between the new self-management exercise intervention and their preferred approach. For some the intervention differed to such an extent that implementation would be challenging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76F3CA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rst author delivered the intervention</w:t>
            </w:r>
          </w:p>
        </w:tc>
      </w:tr>
      <w:tr xmlns:wp14="http://schemas.microsoft.com/office/word/2010/wordml" w:rsidRPr="00BE35F6" w:rsidR="00F11116" w:rsidTr="4A2B042E" w14:paraId="25405420" wp14:textId="77777777">
        <w:trPr>
          <w:trHeight w:val="253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CD7B87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ers et al.</w:t>
            </w:r>
          </w:p>
          <w:p w:rsidRPr="00BE35F6" w:rsidR="00F11116" w:rsidRDefault="00BE35F6" w14:paraId="709CA5E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, DE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4D7D7D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s, psychologists, physiotherapists, exercise therapists and occupational therapists</w:t>
            </w:r>
          </w:p>
          <w:p w:rsidRPr="00BE35F6" w:rsidR="00F11116" w:rsidRDefault="00BE35F6" w14:paraId="72C2E92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45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1327368" wp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C3AA710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disciplinary, standardized Curriculum Back Schools (CBS)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000161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o different implementation interventions: Train-the-trainer workshops and a written implementation guide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F8E67D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mi-structured interviews twelve weeks after the implementation of the CBS had been initiated 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3C0882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 covered barriers and facilitators of the i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lementation. Results are explorative and hypothesis generating</w:t>
            </w:r>
          </w:p>
          <w:p w:rsidRPr="00BE35F6" w:rsidR="00F11116" w:rsidRDefault="00BE35F6" w14:paraId="26CF240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provide potential explanatory mechanisms</w:t>
            </w:r>
          </w:p>
          <w:p w:rsidRPr="00BE35F6" w:rsidR="00F11116" w:rsidRDefault="00BE35F6" w14:paraId="70BCFD3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behavior and acceptance of HCPs in implementation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3DD831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0DAD3612" wp14:textId="77777777">
        <w:trPr>
          <w:trHeight w:val="196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606EA0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mond et al.</w:t>
            </w:r>
          </w:p>
          <w:p w:rsidRPr="00BE35F6" w:rsidR="00F11116" w:rsidRDefault="00BE35F6" w14:paraId="16632C5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, UK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48D9B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(n=11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5DDD50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568FDC0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t Skills Training. Withi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groups: cognitive behavioral approach (CBA) combined with exercise to LBP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CF2680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-to-face training and 10-hour online learning. A manual with session-by-session plans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27601F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mi-structured interviews 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E89A52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A is beneficial and might be implemented. Implementation strategies targeted behavior change identified in this study may be appropriate to managing patients with LBP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8CE8CB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736F6881" wp14:textId="77777777">
        <w:trPr>
          <w:trHeight w:val="177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161C1C9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taels et al.</w:t>
            </w:r>
          </w:p>
          <w:p w:rsidRPr="00BE35F6" w:rsidR="00F11116" w:rsidRDefault="00BE35F6" w14:paraId="619F740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, BE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2BCCAF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knee OA</w:t>
            </w:r>
          </w:p>
          <w:p w:rsidRPr="00BE35F6" w:rsidR="00F11116" w:rsidRDefault="00BE35F6" w14:paraId="230257F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5A8E20C" wp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2E1E3DF" wp14:textId="77777777">
            <w:pPr>
              <w:spacing w:after="6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guidelin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C24F4BE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guideline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B1D79B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8A3E5C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riers are related to both the patients and healthcare professionals and can cause nonadherence. These identified barriers and facilitators should be considered in future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895D3B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xmlns:wp14="http://schemas.microsoft.com/office/word/2010/wordml" w:rsidRPr="00BE35F6" w:rsidR="00F11116" w:rsidTr="4A2B042E" w14:paraId="35C19AA9" wp14:textId="77777777">
        <w:trPr>
          <w:trHeight w:val="196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0F1506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nberg et al.</w:t>
            </w:r>
          </w:p>
          <w:p w:rsidRPr="00BE35F6" w:rsidR="00F11116" w:rsidRDefault="00BE35F6" w14:paraId="4918D7C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, S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2965B0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Ps</w:t>
            </w:r>
          </w:p>
          <w:p w:rsidRPr="00BE35F6" w:rsidR="00F11116" w:rsidRDefault="00BE35F6" w14:paraId="36042AE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4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CBABD0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1ABF460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modal pain rehabilitation (MMR)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8A9B00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tructure of the team and offered MMR program could differ from center to center, and depending on the patient’s needs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6ECA7A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 interviews with open-ended question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7E1D52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agers on all organizational lev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s must take responsibility and priority to 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ilitate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plementation of MMR in primary care. </w:t>
            </w:r>
            <w:bookmarkStart w:name="_Int_8LxXatYW" w:id="1770769640"/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driving</w:t>
            </w:r>
            <w:bookmarkEnd w:id="1770769640"/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P is a facilitator 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The whole team and good teamwork 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44CAAD5C" w:rsid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91A990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ch MMR unit included was offered financial incentives</w:t>
            </w:r>
          </w:p>
          <w:p w:rsidRPr="00BE35F6" w:rsidR="00F11116" w:rsidRDefault="00BE35F6" w14:paraId="239BC6D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 a government strategy to implementing</w:t>
            </w:r>
          </w:p>
        </w:tc>
      </w:tr>
      <w:tr xmlns:wp14="http://schemas.microsoft.com/office/word/2010/wordml" w:rsidRPr="00BE35F6" w:rsidR="00F11116" w:rsidTr="4A2B042E" w14:paraId="4E476519" wp14:textId="77777777">
        <w:trPr>
          <w:trHeight w:val="234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63126F7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nott et al.</w:t>
            </w:r>
          </w:p>
          <w:p w:rsidRPr="00BE35F6" w:rsidR="00F11116" w:rsidRDefault="00BE35F6" w14:paraId="6BBB654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, IRL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AEAD51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therapists (n=13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EE7BC9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BBFD89B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7E153A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training with workshop attendance and supervision of</w:t>
            </w:r>
          </w:p>
          <w:p w:rsidRPr="00BE35F6" w:rsidR="00F11116" w:rsidRDefault="00BE35F6" w14:paraId="2B6B152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practice</w:t>
            </w:r>
          </w:p>
          <w:p w:rsidRPr="00BE35F6" w:rsidR="00F11116" w:rsidRDefault="00BE35F6" w14:paraId="7FDE0BDC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2BB1D60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telephone and Skype interviews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454E8186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CFT training physiotherapists described increased confidence and skills to manage biopsychosocial factors. They also reported increased confidence and job satisfaction because of addressing cognitive, psychological, and social factors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530714F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of the aut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s are the founders of the intervention used in this study</w:t>
            </w:r>
          </w:p>
        </w:tc>
      </w:tr>
      <w:tr xmlns:wp14="http://schemas.microsoft.com/office/word/2010/wordml" w:rsidRPr="00BE35F6" w:rsidR="00F11116" w:rsidTr="4A2B042E" w14:paraId="1A6117A8" wp14:textId="77777777">
        <w:trPr>
          <w:trHeight w:val="2115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952132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n der Vaart</w:t>
            </w:r>
            <w:bookmarkStart w:name="_GoBack" w:id="0"/>
            <w:bookmarkEnd w:id="0"/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</w:t>
            </w:r>
          </w:p>
          <w:p w:rsidRPr="00BE35F6" w:rsidR="00F11116" w:rsidRDefault="00BE35F6" w14:paraId="2EA2681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, NL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7EC6B2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Ps and team managers</w:t>
            </w:r>
          </w:p>
          <w:p w:rsidRPr="00BE35F6" w:rsidR="00F11116" w:rsidRDefault="00BE35F6" w14:paraId="422CA80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1CAF33A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CBA02D3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gnitive Behavioral Therapy 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a internet (ICBT) as additional support tool to combined with other protocols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39B0DD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reement with managers with respect to the use of the treatment, and capacity. Afterwards therapist training and supervision with monthly contact 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2BC7E6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mi-structured interviews 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BE5C81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riers and facilitators for implementing ICBT are identified from healthcare p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fessionals and managers, which could be taken into consideration in broader implementation projects</w:t>
            </w:r>
          </w:p>
          <w:p w:rsidRPr="00BE35F6" w:rsidR="00F11116" w:rsidRDefault="00BE35F6" w14:paraId="6C1031F9" wp14:textId="77777777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:rsidRPr="00BE35F6" w:rsidR="00F11116" w:rsidRDefault="00BE35F6" w14:paraId="4CE745D7" wp14:textId="77777777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955ABD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cluded therapist worked with either chronic pain or chronic fatigue, and data is presented pooled</w:t>
            </w:r>
          </w:p>
        </w:tc>
      </w:tr>
      <w:tr xmlns:wp14="http://schemas.microsoft.com/office/word/2010/wordml" w:rsidRPr="00BE35F6" w:rsidR="00F11116" w:rsidTr="4A2B042E" w14:paraId="7D796347" wp14:textId="77777777">
        <w:trPr>
          <w:trHeight w:val="2160"/>
        </w:trPr>
        <w:tc>
          <w:tcPr>
            <w:tcW w:w="127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640E431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ddington et al.</w:t>
            </w:r>
          </w:p>
          <w:p w:rsidRPr="00BE35F6" w:rsidR="00F11116" w:rsidRDefault="00BE35F6" w14:paraId="198D3125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, US</w:t>
            </w:r>
          </w:p>
        </w:tc>
        <w:tc>
          <w:tcPr>
            <w:tcW w:w="190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6BA4471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Ps</w:t>
            </w:r>
          </w:p>
          <w:p w:rsidRPr="00BE35F6" w:rsidR="00F11116" w:rsidRDefault="00BE35F6" w14:paraId="61E3AAF2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 13)</w:t>
            </w:r>
          </w:p>
        </w:tc>
        <w:tc>
          <w:tcPr>
            <w:tcW w:w="1135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FC8D3C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tiary care</w:t>
            </w:r>
          </w:p>
        </w:tc>
        <w:tc>
          <w:tcPr>
            <w:tcW w:w="2172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3C3715CD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self-management and yoga</w:t>
            </w:r>
          </w:p>
        </w:tc>
        <w:tc>
          <w:tcPr>
            <w:tcW w:w="1737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70F983E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ried implementing yoga to establish self-management in a pain management clinic</w:t>
            </w:r>
          </w:p>
        </w:tc>
        <w:tc>
          <w:tcPr>
            <w:tcW w:w="1513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A95BACA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tructured interviews (seven individual interviews and one focus group interview)</w:t>
            </w:r>
          </w:p>
        </w:tc>
        <w:tc>
          <w:tcPr>
            <w:tcW w:w="2466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5507D528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ga paired with self-management is 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sible to implement to address chronic pain in a clinical setting. It is facilitating when all staff accept and believe in the intervention. Furthermore, the staff-patient relationship is important.</w:t>
            </w:r>
          </w:p>
        </w:tc>
        <w:tc>
          <w:tcPr>
            <w:tcW w:w="1751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BE35F6" w:rsidR="00F11116" w:rsidRDefault="00BE35F6" w14:paraId="08A77264" wp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lear if all interviewees were HCPs (yoga instructo</w:t>
            </w:r>
            <w:r w:rsidRPr="00BE3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 background is unclear)</w:t>
            </w:r>
          </w:p>
        </w:tc>
      </w:tr>
    </w:tbl>
    <w:p xmlns:wp14="http://schemas.microsoft.com/office/word/2010/wordml" w:rsidRPr="00BE35F6" w:rsidR="00F11116" w:rsidRDefault="00BE35F6" w14:paraId="7D149327" wp14:textId="77777777">
      <w:pPr>
        <w:rPr>
          <w:rFonts w:ascii="Times New Roman" w:hAnsi="Times New Roman" w:cs="Times New Roman"/>
          <w:b/>
          <w:sz w:val="14"/>
          <w:szCs w:val="14"/>
          <w:lang w:val="en-US"/>
        </w:rPr>
      </w:pPr>
      <w:r w:rsidRPr="00BE35F6">
        <w:rPr>
          <w:rFonts w:ascii="Times New Roman" w:hAnsi="Times New Roman" w:cs="Times New Roman"/>
          <w:b/>
          <w:sz w:val="14"/>
          <w:szCs w:val="14"/>
          <w:lang w:val="en-US"/>
        </w:rPr>
        <w:t xml:space="preserve"> </w:t>
      </w:r>
    </w:p>
    <w:p xmlns:wp14="http://schemas.microsoft.com/office/word/2010/wordml" w:rsidRPr="00BE35F6" w:rsidR="00F11116" w:rsidRDefault="00F11116" w14:paraId="672A6659" wp14:textId="77777777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sectPr w:rsidRPr="00BE35F6" w:rsidR="00F11116">
      <w:pgSz w:w="16834" w:h="11909" w:orient="landscape"/>
      <w:pgMar w:top="1440" w:right="1440" w:bottom="1440" w:left="1440" w:header="720" w:footer="720" w:gutter="0"/>
      <w:pgNumType w:start="1"/>
      <w:cols w:space="708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JPwZfhpR2RoS1Q" int2:id="pXqnzg15">
      <int2:state int2:type="AugLoop_Text_Critique" int2:value="Rejected"/>
    </int2:textHash>
    <int2:textHash int2:hashCode="mC1G0i2Vl8MNed" int2:id="wVfzJPAh">
      <int2:state int2:type="AugLoop_Text_Critique" int2:value="Rejected"/>
    </int2:textHash>
    <int2:textHash int2:hashCode="JOdFHfBe1c1M8Q" int2:id="HUiuKqE2">
      <int2:state int2:type="AugLoop_Text_Critique" int2:value="Rejected"/>
    </int2:textHash>
    <int2:textHash int2:hashCode="63DR/N+Cb9qJb5" int2:id="YSakjFYi">
      <int2:state int2:type="AugLoop_Text_Critique" int2:value="Rejected"/>
    </int2:textHash>
    <int2:textHash int2:hashCode="nEL7b5QmUF41JB" int2:id="ugR6xbOl">
      <int2:state int2:type="AugLoop_Text_Critique" int2:value="Rejected"/>
    </int2:textHash>
    <int2:textHash int2:hashCode="9MLI3alBJAJ2nC" int2:id="7PecfHBN">
      <int2:state int2:type="AugLoop_Text_Critique" int2:value="Rejected"/>
    </int2:textHash>
    <int2:bookmark int2:bookmarkName="_Int_8LxXatYW" int2:invalidationBookmarkName="" int2:hashCode="agKK0xRetAuQLw" int2:id="roo36pzz">
      <int2:state int2:type="AugLoop_Text_Critique" int2:value="Rejected"/>
    </int2:bookmark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116"/>
    <w:rsid w:val="00BE35F6"/>
    <w:rsid w:val="00F11116"/>
    <w:rsid w:val="0BFFAB93"/>
    <w:rsid w:val="0C41F41A"/>
    <w:rsid w:val="15FDEEC5"/>
    <w:rsid w:val="1C60C6BB"/>
    <w:rsid w:val="2C843125"/>
    <w:rsid w:val="3AE00317"/>
    <w:rsid w:val="44CAAD5C"/>
    <w:rsid w:val="4A2B042E"/>
    <w:rsid w:val="5112A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779350"/>
  <w15:docId w15:val="{47CE5BEF-345B-4A37-BDAF-76DC2028F55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</w:style>
  <w:style w:type="paragraph" w:styleId="Overskrift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table" w:styleId="TableNormal" w:customStyle="1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KommentartekstTegn" w:customStyle="1">
    <w:name w:val="Kommentartekst Tegn"/>
    <w:basedOn w:val="Standardskrifttypeiafsnit"/>
    <w:link w:val="Kommentartekst"/>
    <w:uiPriority w:val="99"/>
    <w:semiHidden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E35F6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MarkeringsbobletekstTegn" w:customStyle="1">
    <w:name w:val="Markeringsbobletekst Tegn"/>
    <w:basedOn w:val="Standardskrifttypeiafsnit"/>
    <w:link w:val="Markeringsbobletekst"/>
    <w:uiPriority w:val="99"/>
    <w:semiHidden/>
    <w:rsid w:val="00BE35F6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E35F6"/>
    <w:rPr>
      <w:b/>
      <w:bCs/>
    </w:rPr>
  </w:style>
  <w:style w:type="character" w:styleId="KommentaremneTegn" w:customStyle="1">
    <w:name w:val="Kommentaremne Tegn"/>
    <w:basedOn w:val="KommentartekstTegn"/>
    <w:link w:val="Kommentaremne"/>
    <w:uiPriority w:val="99"/>
    <w:semiHidden/>
    <w:rsid w:val="00BE35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2aa181cb27e4469f" /><Relationship Type="http://schemas.microsoft.com/office/2011/relationships/commentsExtended" Target="commentsExtended.xml" Id="Ra2fd9bbe43a54c0c" /><Relationship Type="http://schemas.microsoft.com/office/2016/09/relationships/commentsIds" Target="commentsIds.xml" Id="R365ba2340efd4188" /><Relationship Type="http://schemas.microsoft.com/office/2020/10/relationships/intelligence" Target="intelligence2.xml" Id="Rb7af1ead8ab3463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3BBADBF416E449DE437BF658C1B3B" ma:contentTypeVersion="6" ma:contentTypeDescription="Create a new document." ma:contentTypeScope="" ma:versionID="e32add2aac772654fee240391e474c48">
  <xsd:schema xmlns:xsd="http://www.w3.org/2001/XMLSchema" xmlns:xs="http://www.w3.org/2001/XMLSchema" xmlns:p="http://schemas.microsoft.com/office/2006/metadata/properties" xmlns:ns2="24ab8570-15bb-47a9-9e7f-ef8c4b21d770" xmlns:ns3="15968ece-25d2-4006-9937-76d9f89bf7bb" targetNamespace="http://schemas.microsoft.com/office/2006/metadata/properties" ma:root="true" ma:fieldsID="5b58874dd910a3867eb7e2c168cb8307" ns2:_="" ns3:_="">
    <xsd:import namespace="24ab8570-15bb-47a9-9e7f-ef8c4b21d770"/>
    <xsd:import namespace="15968ece-25d2-4006-9937-76d9f89bf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b8570-15bb-47a9-9e7f-ef8c4b21d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68ece-25d2-4006-9937-76d9f89bf7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586826-91A3-492E-8C97-5CC7BBF45FF9}"/>
</file>

<file path=customXml/itemProps2.xml><?xml version="1.0" encoding="utf-8"?>
<ds:datastoreItem xmlns:ds="http://schemas.openxmlformats.org/officeDocument/2006/customXml" ds:itemID="{C567633C-5FDD-4606-9B33-94FC9FEDD4F9}"/>
</file>

<file path=customXml/itemProps3.xml><?xml version="1.0" encoding="utf-8"?>
<ds:datastoreItem xmlns:ds="http://schemas.openxmlformats.org/officeDocument/2006/customXml" ds:itemID="{66F6552E-D0A7-47DA-A424-5C944C3C3FD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tatens I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tte Dahl Klausen</cp:lastModifiedBy>
  <cp:revision>5</cp:revision>
  <dcterms:created xsi:type="dcterms:W3CDTF">2024-02-27T13:04:00Z</dcterms:created>
  <dcterms:modified xsi:type="dcterms:W3CDTF">2024-12-09T19:1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cfd9ebbbc5c1d5dfe49ed9e3b72675bc23839219c6e2e70ce040b4defb3a32</vt:lpwstr>
  </property>
  <property fmtid="{D5CDD505-2E9C-101B-9397-08002B2CF9AE}" pid="3" name="ContentTypeId">
    <vt:lpwstr>0x0101006BA3BBADBF416E449DE437BF658C1B3B</vt:lpwstr>
  </property>
</Properties>
</file>